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</w:rPr>
        <w:t xml:space="preserve">Supplementary Table 7 </w:t>
      </w:r>
    </w:p>
    <w:p>
      <w:pPr>
        <w:pStyle w:val="Normal"/>
        <w:rPr>
          <w:rFonts w:ascii="Times" w:hAnsi="Times" w:cs="Times"/>
          <w:b/>
          <w:b/>
          <w:sz w:val="20"/>
          <w:szCs w:val="20"/>
        </w:rPr>
      </w:pPr>
      <w:r>
        <w:rPr>
          <w:rFonts w:cs="Times" w:ascii="Times" w:hAnsi="Times"/>
          <w:b/>
          <w:sz w:val="20"/>
          <w:szCs w:val="20"/>
        </w:rPr>
      </w:r>
    </w:p>
    <w:tbl>
      <w:tblPr>
        <w:tblW w:w="936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450"/>
        <w:gridCol w:w="270"/>
        <w:gridCol w:w="1620"/>
        <w:gridCol w:w="270"/>
        <w:gridCol w:w="5400"/>
      </w:tblGrid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Name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Gene                  Primer name                               Sequence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</w:rPr>
              <w:t>qRT-PCR Primers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B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B2-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GCCTTACAACGCTACTCTGTCTG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UB2-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GACGGGGGAATGGGATGAGATT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KAN1/1321-157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AACTCTTCACGAGAGACATGGC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KAN1/1321-157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AAAAATCCAAATTGATCAAGAA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KAN2/1241-146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TTCTTCCGGAGAAGCACGTTTG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KAN2/1241-146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ACCTAGCTACAACAATAAATT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GRF6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2g06200/435-8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CTCCTCCTACTCAATTCACTCCAAATCT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2g06200/435-8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GATCTCTTTGTTTCAGCTTCTCCTCTAA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MYB51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1g18570/571-89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GACGAAGAACGTTCAATCATCT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1g18570/571-89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CATGGTCACTAGTTGTCAGATT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FO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1g30950/411-7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GATGGTACCGTCTCTCTTTTGCT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1g30950/411-7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AGCGACAGTAACATCAATAGAGG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2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1g65620/401-7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ACCCCAAATAGCAGCTTAAAGA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1g65620/401-7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ACATTCCGGTTGACATTTTCGCC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HB22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4g24660/601-89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CAGAAAGAGAAGATGTTAGCCT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4g24660/601-89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GAAGTAGTTACAGAAGAGTCAT</w:t>
            </w:r>
          </w:p>
        </w:tc>
      </w:tr>
      <w:tr>
        <w:trPr>
          <w:trHeight w:val="287" w:hRule="atLeast"/>
        </w:trPr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B3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4g00180/901-12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GGGCTCATTTCCCTCACATACAC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4g00180/901-12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AAGAGAAAATTCTAGTAGTTCCGAAA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HLH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1g511140/1211-15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AGGACCTGCAAGAACAAGTGAA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1g511140/1211-15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TGGAGTTCGGACCATTACACA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NAT3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5g25220/1227-14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TCATTCCAAATGGCCTTACCC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5g25220/1227-149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ACCCTGCTTTCAAATCCCATC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known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5g65480/641-9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TGGCTTCTTCTCTCCTGCTG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5g65480/641-9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GTGTTTTGTTGTCACTCGCTT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LK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5g56040/2911-32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ATGGAGATTCGTCTAAATTGA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5g56040/2911-32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TCTCATGCATTATAGGATCT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known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3g47295/151-45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CTTGTAACATCTTCATCCCCA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3g47295/151-45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TTTGCTTTGATACTCAGATG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E59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4g37300/444-7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GTATTACTCAAATCTCACCGC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4g37300/444-7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CGAAAGATCAGTTCAAGAACT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P2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4g29080/953-12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GAAGCTGAGAATCATGAAGAG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4g29080/953-12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TAAGAGGAAGAGGCCTTATTA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RM/ICE4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5g65640/983-126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CTTGGAGATTGAACAATGTGT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5g65640/983-126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ATAATGTTTTCCCCTAGGAA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UF620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5g06610/811-109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GGCCTCTTAATTTGCCTTGAA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5g06610/811-109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AGGAATAAAACAATCAACGGA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LK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4g34220/1791-207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TGGCAGCCTCCTCTGTTTCTT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4g34220/1791-207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GAAGTTGGTCCAGTGGTGTGA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NAT1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4g08150/1311-16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GTGGGAGTTGCATTACAAGTG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4g08150/1311-160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AGCAACGAGAGGTTGTTATT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HLH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3g06590/697-92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GCAAGTGAGAGCCATGAACT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3g06590/697-92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GAAGACTCGGTTCAAAATTTA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UC1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1g71880/1442-169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TCCATATTCTCAAGCTGCTC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1g71880/1442-169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AGTGGAATCCTCCCATGGTC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HB13</w:t>
            </w:r>
          </w:p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1g69780/721-102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ATAATCAGAAACTCCAAGCT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1g69780/721-102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ATACTCTGTCCTGAAGATGAG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bZIP44</w:t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At1g75390/478-76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GTCCTGCGTCTTAATCATAGT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At1g75390/478-76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CTGAGCGTTTTCTTTACGTA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</w:rPr>
              <w:t xml:space="preserve">Primer for RNA probe synthesis used in </w:t>
            </w:r>
            <w:r>
              <w:rPr>
                <w:rFonts w:cs="Times" w:ascii="Times" w:hAnsi="Times"/>
                <w:b/>
                <w:i/>
              </w:rPr>
              <w:t>in situ</w:t>
            </w:r>
            <w:r>
              <w:rPr>
                <w:rFonts w:cs="Times" w:ascii="Times" w:hAnsi="Times"/>
                <w:b/>
              </w:rPr>
              <w:t xml:space="preserve"> experiments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 probe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KAN1/663-1969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CCGTCCAATTAGAGGCATCCCG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KAN1/663-1969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ACCCTCTAGCCAACCAAGAGGC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 probe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/KAN2/318-1461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CCAAACAGTAAACCATCATCGA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P/KAN2/1241-1461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ACCTAGCTACAACAATAAATT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hIP-qRT-PCR Primers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-20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CTGCAAGCATACTGTACTT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-20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GACAAATCATTAATGCCTT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-10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CAATCTACGGTCAGAAACTT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-10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CTGTGTCCTCTCTGACT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KAN1 1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CAAATCTTTCAGACAC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KAN1 1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TCTTGCTATTGCTGCCA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KAN1 8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GTATGGAGTCGTTGGATCTT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KAN1 8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CTCAACAGCGTGAACAAA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 15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AAGAGATGGCACAATTG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 15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ATCTATCATCTCAATTCT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-16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CATTTGATTGGGTTTGGA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-16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GTTTACATTCGAAACTT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-4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ATCCACTAATTATGAGA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-4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TTGGAGGAGAAAAGTAAAT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KAN2 7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CCAATAAGAGGAATACCA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KAN2 7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CTAACCGGAAACAACAATA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KAN2 16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GTTTCTTCGTGTTAGATCT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KAN2 16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TTTCTATTCTATGTGTGTCA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 23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TTAACCATGGTTCCACTTCT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 23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AACTGTTCGGACACAGAAG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B3-65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TAGTGCGACGACACAAAGT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B3-65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ATGATGATAATGCAACAGTG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B3-1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ACAAAGACTAGTTCCGGTTT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B3-1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GTAGAGATAAGCTGCATA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YAB3 9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ATAGATCTAAGTAGTTTGG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YAB3 9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TGGCTCATCATCATGTTCAT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YAB3 15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GTGATGATGATAACGAG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YAB3 15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GGTTTTTATTGTGCCTCC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2-9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CAGTAACATTAATCTCATAG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2-9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CGGGAAAATTAGGAGATATA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S2-4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ATGCAACCCCAAATAGCAG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S2-4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TAAGAAAGCTTTTACCTGCGA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S2 6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ATAGCTACACATATCTCTAG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S2 6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GTTGACAAGAAGGTTGGATCA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S2 12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TTCCTTATACCTTCTACCT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S2 12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GAGTTTGTTGAAGAAGAT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S2 21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CACATACTTGCATTATAGA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S2 21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CTATATTCTTGCTGGAGGTAC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Oligos Used For EMS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-11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CTGATATTTAATGTATATTTATCTC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-11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AGATAAATATACATTAAATATCAGT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CTGATATTTGGTGTATATTTATCTC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AGATAAATATACACCAAATATCAGT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 105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TTACACTAATACTATATTTACACAT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 105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GTGTAAATATAGTATTAGTGTAAG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TTACACTGGTACTATATTTACACAT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TGTGTAAATATAGTACCAGTGTAAG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 108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ATTAATCGTTCACTTATTTTGTT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 108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ACAAAATAAGTGAACGATTAAT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ATGGGTCGTTCACTTATTTTGTT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ACAAAATAAGTGAACGACCCAT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 165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TCAGTAATAGTAATATTGAGT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2 165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CTCAATATTACTATTACTGAC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TCAGTGGTAGTAATATTGAGT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CTCAATATTACTACCACTGAC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TCAGTGGTAGTGGGGTTGAGT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CTCAACCCCACTACCACTGAC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B3 5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TTAATTAATGTGTGATATTAATTGG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AB3 50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CAATTAATATCACACATTAATTAAC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AGTTAATT</w:t>
            </w:r>
            <w:r>
              <w:rPr>
                <w:rFonts w:cs="Times" w:ascii="Times" w:hAnsi="Times"/>
                <w:bCs/>
              </w:rPr>
              <w:t>GG</w:t>
            </w:r>
            <w:r>
              <w:rPr>
                <w:rFonts w:cs="Times" w:ascii="Times" w:hAnsi="Times"/>
              </w:rPr>
              <w:t>TGTGTGATAT</w:t>
            </w:r>
            <w:r>
              <w:rPr>
                <w:rFonts w:cs="Times" w:ascii="Times" w:hAnsi="Times"/>
                <w:bCs/>
              </w:rPr>
              <w:t>TAAT</w:t>
            </w:r>
            <w:r>
              <w:rPr>
                <w:rFonts w:cs="Times" w:ascii="Times" w:hAnsi="Times"/>
              </w:rPr>
              <w:t>TGG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CAATTAATATCACACACCAATTAAC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TTGGTTGGTGTGTGATATTAATTGG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CAATTAATATCACACACCAACCAAC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TTGGTTGGTGTGTGATAGGGGTTGG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1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CAACCCCTATCACACACCAACCAAC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2 75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AATATCTTTAATACTACTAATTGCA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2 75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GCAATTAGTAGTATTAAAGATATTG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CCAATATCTT</w:t>
            </w:r>
            <w:r>
              <w:rPr>
                <w:rFonts w:cs="Times" w:ascii="Times" w:hAnsi="Times"/>
                <w:bCs/>
              </w:rPr>
              <w:t>TAAT</w:t>
            </w:r>
            <w:r>
              <w:rPr>
                <w:rFonts w:cs="Times" w:ascii="Times" w:hAnsi="Times"/>
              </w:rPr>
              <w:t>ACTACT</w:t>
            </w:r>
            <w:r>
              <w:rPr>
                <w:rFonts w:cs="Times" w:ascii="Times" w:hAnsi="Times"/>
                <w:bCs/>
              </w:rPr>
              <w:t>GG</w:t>
            </w:r>
            <w:r>
              <w:rPr>
                <w:rFonts w:cs="Times" w:ascii="Times" w:hAnsi="Times"/>
              </w:rPr>
              <w:t>TTGCA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GCAACCAGTAGTATTAAAGATATTG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9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CAATATCTTTGGTACTACTGGTTGCAA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9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GCAACCAGTAGTACCAAAGATATTGG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2 -48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CGT</w:t>
            </w:r>
            <w:r>
              <w:rPr>
                <w:rFonts w:cs="Times" w:ascii="Times" w:hAnsi="Times"/>
                <w:bCs/>
              </w:rPr>
              <w:t>TAAT</w:t>
            </w:r>
            <w:r>
              <w:rPr>
                <w:rFonts w:cs="Times" w:ascii="Times" w:hAnsi="Times"/>
              </w:rPr>
              <w:t>CATCATAATTTCTATAA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2 -48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TATAGAAATTATGATGATTAACGT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6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CGTTGGTCATCATAATTTCTATAA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6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TATAGAAATTATGATGACCAACGTT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7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CGTTGGTCATCATGGGTTCTATAAC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7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TTATAGAACCCATGATGACCAACGTT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Primers Used For Reporter Gene Assay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1050HI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AGCTTATCATCATGGGATGATCAGATC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1050BAM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GATCCATCCATGAGCTCAAGAACCGAC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1050mu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TGACCATGATATAAATGTGTAC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N11050mu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TCTAATGATCATTCCCATTTTTC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  <w:b/>
              </w:rPr>
              <w:t>Primers Used For RTPCR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B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TCACTTGGTCCTGCGTCTTCGTGGTGGTTTC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BQ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AGTCGAACTTCTTCTTTATCATCGCTTCG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ATATGCCCATGCAGAGACCTGCTAATTCCG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GGAATTCCTATGCCCATCCTCCACCTACGTTG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V3c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TGGATTCGAAGAGTTTTCTGCTACTAC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LV3cd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CAAGGGAGCTGAAAGTTGTTTCTTGGC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CLV3 3’u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rward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GTTTCTATATTTCTCTCTGTATC</w:t>
            </w:r>
          </w:p>
        </w:tc>
      </w:tr>
      <w:tr>
        <w:trPr/>
        <w:tc>
          <w:tcPr>
            <w:tcW w:w="20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</w:rPr>
              <w:t>CLV3 3’u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verse</w:t>
            </w:r>
          </w:p>
        </w:tc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AAATAATTTAAAGCAACAAGAGA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" w:hAnsi="Times" w:cs="Times"/>
          <w:color w:val="000000"/>
          <w:sz w:val="21"/>
        </w:rPr>
      </w:pPr>
      <w:r>
        <w:rPr>
          <w:rFonts w:cs="Times" w:ascii="Times" w:hAnsi="Times"/>
          <w:color w:val="000000"/>
          <w:sz w:val="21"/>
        </w:rPr>
      </w:r>
    </w:p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b/>
        </w:rPr>
        <w:t>Table S7</w:t>
      </w:r>
      <w:r>
        <w:rPr>
          <w:rFonts w:cs="Times New Roman" w:ascii="Times New Roman" w:hAnsi="Times New Roman"/>
        </w:rPr>
        <w:t xml:space="preserve">. List of primers used in this study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_GoBack"/>
      <w:bookmarkStart w:id="2" w:name="_GoBack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rFonts w:ascii="Times" w:hAnsi="Times" w:cs="Times"/>
      <w:b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" w:hAnsi="Times" w:eastAsia="Cambria" w:cs="Times New Roman"/>
      <w:b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HeaderChar1">
    <w:name w:val="Header Char1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b">
    <w:name w:val="mb"/>
    <w:basedOn w:val="DefaultParagraphFont"/>
    <w:qFormat/>
    <w:rPr/>
  </w:style>
  <w:style w:type="character" w:styleId="Scp">
    <w:name w:val="scp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Followsh4">
    <w:name w:val="follows-h4"/>
    <w:basedOn w:val="Normal"/>
    <w:qFormat/>
    <w:pPr/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rpsdetexte">
    <w:name w:val="Corps de texte"/>
    <w:basedOn w:val="Normal"/>
    <w:qFormat/>
    <w:pPr>
      <w:widowControl w:val="false"/>
      <w:suppressAutoHyphens w:val="true"/>
      <w:spacing w:before="0" w:after="120"/>
    </w:pPr>
    <w:rPr>
      <w:rFonts w:ascii="Times New Roman" w:hAnsi="Times New Roman" w:eastAsia="Times New Roman" w:cs="Times New Roman"/>
      <w:szCs w:val="20"/>
      <w:lang w:val="fr-FR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2:46:00Z</dcterms:created>
  <dc:creator>VENUGOPALA GONEHAL</dc:creator>
  <dc:description/>
  <dc:language>en-US</dc:language>
  <cp:lastModifiedBy>S.Bramaramba</cp:lastModifiedBy>
  <dcterms:modified xsi:type="dcterms:W3CDTF">2013-03-22T12:46:00Z</dcterms:modified>
  <cp:revision>2</cp:revision>
  <dc:subject/>
  <dc:title/>
</cp:coreProperties>
</file>